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1.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b/>
          <w:sz w:val="24"/>
          <w:szCs w:val="20"/>
        </w:rPr>
        <w:t>Study-specific genotyping and imputation information for discovery and replication studies.</w:t>
      </w:r>
    </w:p>
    <w:tbl>
      <w:tblPr>
        <w:tblW w:w="126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84"/>
        <w:gridCol w:w="1326"/>
        <w:gridCol w:w="1779"/>
        <w:gridCol w:w="1554"/>
        <w:gridCol w:w="1116"/>
        <w:gridCol w:w="1134"/>
        <w:gridCol w:w="1347"/>
        <w:gridCol w:w="1254"/>
      </w:tblGrid>
      <w:tr>
        <w:trPr>
          <w:trHeight w:val="35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IC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S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H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ORA F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ORA F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IP</w:t>
            </w:r>
          </w:p>
        </w:tc>
      </w:tr>
      <w:tr>
        <w:trPr>
          <w:trHeight w:val="77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ray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370CNV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370CNV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500K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50K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500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550K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6.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calling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BeadStudi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dse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BeadStudio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LM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L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dseed 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umina BeadStudi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dseedV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lusion criteria for genotyped SNPs used for imputatio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l rate&lt;97%; pHWE&lt;10E-6; MAF&lt;1%; Mishap P&lt;10E-9; A/T and G/C SNPs; Mismatch between Illumina, dbSNP and/or HapMap posi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l rate&lt;95%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&lt;1%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WE&lt;10E-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l rate&lt;97%; heterozygotes=0; pHWE&lt;10E-5; SNP not in HapMap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l rate&lt;95%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WE&lt;10E-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l rate &lt; 90%</w:t>
              <w:br/>
              <w:t>HapMap SNPs on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l rate &lt; 93%</w:t>
              <w:br/>
              <w:t>HapMap SNPs only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l rate&lt;90%; MAF&lt;1%; pHWE&lt;10E-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ation Softwar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 v.1.0.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 v.1.0.1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mBam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 v.1.0.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 v.1.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 v.1.0.1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 v.1.0.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v0.5.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SNPs used for imputatio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,3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,64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,65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,5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,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1,59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,68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9,22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ation Backbone (NCBI build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Map CEU relesase 22 (build 36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d CEU haploytpes, HapMap release 21 (build 35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Map CEU release 21A, build 3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d CEU haplotypes, HapMap release 22 (build 36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pMap release 21 (build 3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d CEU haplotypes, HapMap release 22 (build 3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Map CEU release 22 (build 36)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lusion criteria for imputed genotype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sage variance ≤0.0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 management and statistical analysi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INK, 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EL, PLINK, 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, lmekin function in Kinship package for continuous traits and gee function in GEE package for dichotomous trait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, mach2qt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, mach2qt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EL, R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, Intersystems Caché, InforSens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AGES, Age, Gene/Environment Susceptibility--Reykjavik Study; ARIC, The Atherosclerosis Risk in Communities Study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HARGE, Cohorts for Heart and Aging Research in Genomic Epidemiology</w:t>
      </w:r>
      <w:r>
        <w:rPr>
          <w:rFonts w:cs="Times New Roman" w:ascii="Times New Roman" w:hAnsi="Times New Roman"/>
          <w:sz w:val="20"/>
          <w:szCs w:val="20"/>
        </w:rPr>
        <w:t xml:space="preserve">; CHS, The Cardiovascular Health Study; FHS, The Framingham Heart Study; HWE, Hardy-Weinberg equilibrium; </w:t>
      </w:r>
      <w:r>
        <w:rPr>
          <w:rFonts w:cs="Times New Roman" w:ascii="Times New Roman" w:hAnsi="Times New Roman"/>
          <w:color w:val="000000"/>
          <w:sz w:val="20"/>
          <w:szCs w:val="20"/>
        </w:rPr>
        <w:t>KORA, Kooperative Gesundheitsforschung in der Region Augsburg;</w:t>
      </w:r>
      <w:r>
        <w:rPr>
          <w:rFonts w:cs="Times New Roman" w:ascii="Times New Roman" w:hAnsi="Times New Roman"/>
          <w:sz w:val="20"/>
          <w:szCs w:val="20"/>
        </w:rPr>
        <w:t xml:space="preserve"> MAF, minor allele frequency; RS. The Rotterdam Study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HIP, The Study of Health in Pomerania;</w:t>
      </w:r>
      <w:r>
        <w:rPr>
          <w:rFonts w:cs="Times New Roman" w:ascii="Times New Roman" w:hAnsi="Times New Roman"/>
          <w:sz w:val="20"/>
          <w:szCs w:val="20"/>
        </w:rPr>
        <w:t xml:space="preserve"> SNP, single nucleotide polymorphism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2:38:00Z</dcterms:created>
  <dc:creator>TEM</dc:creator>
  <dc:description/>
  <cp:keywords/>
  <dc:language>en-US</dc:language>
  <cp:lastModifiedBy>Tamra</cp:lastModifiedBy>
  <dcterms:modified xsi:type="dcterms:W3CDTF">2010-06-17T04:35:00Z</dcterms:modified>
  <cp:revision>3</cp:revision>
  <dc:subject/>
  <dc:title>Table S1</dc:title>
</cp:coreProperties>
</file>